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3033A" w14:textId="6872C3AC" w:rsidR="00F85598" w:rsidRPr="00AE7EFB" w:rsidRDefault="00F85598" w:rsidP="00F85598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5</w:t>
      </w:r>
      <w:bookmarkStart w:id="0" w:name="_GoBack"/>
      <w:bookmarkEnd w:id="0"/>
      <w:r w:rsidRPr="00AE7EFB">
        <w:rPr>
          <w:rFonts w:cs="Times New Roman"/>
          <w:b/>
        </w:rPr>
        <w:t xml:space="preserve"> Table. </w:t>
      </w:r>
      <w:r w:rsidRPr="00F85598">
        <w:rPr>
          <w:rFonts w:cs="Times New Roman"/>
          <w:b/>
        </w:rPr>
        <w:t xml:space="preserve">Goodness-of-fit Chi-Square tests for the </w:t>
      </w:r>
      <w:proofErr w:type="gramStart"/>
      <w:r>
        <w:rPr>
          <w:rFonts w:cs="Times New Roman"/>
          <w:b/>
        </w:rPr>
        <w:t>5</w:t>
      </w:r>
      <w:r w:rsidRPr="00F85598">
        <w:rPr>
          <w:rFonts w:cs="Times New Roman"/>
          <w:b/>
        </w:rPr>
        <w:t xml:space="preserve"> item</w:t>
      </w:r>
      <w:proofErr w:type="gramEnd"/>
      <w:r w:rsidRPr="00F85598">
        <w:rPr>
          <w:rFonts w:cs="Times New Roman"/>
          <w:b/>
        </w:rPr>
        <w:t xml:space="preserve"> scale in Study 3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456"/>
        <w:gridCol w:w="936"/>
        <w:gridCol w:w="1536"/>
      </w:tblGrid>
      <w:tr w:rsidR="00F85598" w:rsidRPr="00AE7EFB" w14:paraId="7FE9D446" w14:textId="77777777" w:rsidTr="00A05AE1">
        <w:trPr>
          <w:trHeight w:val="50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A919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2CE7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6777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405C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</w:tr>
      <w:tr w:rsidR="00F85598" w:rsidRPr="00AE7EFB" w14:paraId="7D06E939" w14:textId="77777777" w:rsidTr="00A05A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16CE0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8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3AB980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EB1B18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B5F62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42</w:t>
            </w:r>
          </w:p>
        </w:tc>
      </w:tr>
      <w:tr w:rsidR="00F85598" w:rsidRPr="00AE7EFB" w14:paraId="04149F98" w14:textId="77777777" w:rsidTr="00A05AE1">
        <w:trPr>
          <w:jc w:val="center"/>
        </w:trPr>
        <w:tc>
          <w:tcPr>
            <w:tcW w:w="0" w:type="auto"/>
            <w:vAlign w:val="center"/>
          </w:tcPr>
          <w:p w14:paraId="0D2E1982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8.73</w:t>
            </w:r>
          </w:p>
        </w:tc>
        <w:tc>
          <w:tcPr>
            <w:tcW w:w="0" w:type="auto"/>
            <w:vAlign w:val="center"/>
          </w:tcPr>
          <w:p w14:paraId="3C9555FC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48108282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vAlign w:val="center"/>
          </w:tcPr>
          <w:p w14:paraId="3C6B8686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59</w:t>
            </w:r>
          </w:p>
        </w:tc>
      </w:tr>
      <w:tr w:rsidR="00F85598" w:rsidRPr="00AE7EFB" w14:paraId="07293F4D" w14:textId="77777777" w:rsidTr="00A05AE1">
        <w:trPr>
          <w:jc w:val="center"/>
        </w:trPr>
        <w:tc>
          <w:tcPr>
            <w:tcW w:w="0" w:type="auto"/>
            <w:vAlign w:val="center"/>
          </w:tcPr>
          <w:p w14:paraId="263B46B0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6.23</w:t>
            </w:r>
          </w:p>
        </w:tc>
        <w:tc>
          <w:tcPr>
            <w:tcW w:w="0" w:type="auto"/>
            <w:vAlign w:val="center"/>
          </w:tcPr>
          <w:p w14:paraId="4B1397D1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vAlign w:val="center"/>
          </w:tcPr>
          <w:p w14:paraId="49B40A83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vAlign w:val="center"/>
          </w:tcPr>
          <w:p w14:paraId="1B041869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16</w:t>
            </w:r>
          </w:p>
        </w:tc>
      </w:tr>
      <w:tr w:rsidR="00F85598" w:rsidRPr="00AE7EFB" w14:paraId="62DAFDA3" w14:textId="77777777" w:rsidTr="00A05AE1">
        <w:trPr>
          <w:jc w:val="center"/>
        </w:trPr>
        <w:tc>
          <w:tcPr>
            <w:tcW w:w="0" w:type="auto"/>
            <w:vAlign w:val="center"/>
          </w:tcPr>
          <w:p w14:paraId="546E2791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3.31</w:t>
            </w:r>
          </w:p>
        </w:tc>
        <w:tc>
          <w:tcPr>
            <w:tcW w:w="0" w:type="auto"/>
            <w:vAlign w:val="center"/>
          </w:tcPr>
          <w:p w14:paraId="20F0C12A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vAlign w:val="center"/>
          </w:tcPr>
          <w:p w14:paraId="4F2F39C7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vAlign w:val="center"/>
          </w:tcPr>
          <w:p w14:paraId="61C8791B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8</w:t>
            </w:r>
          </w:p>
        </w:tc>
      </w:tr>
      <w:tr w:rsidR="00F85598" w:rsidRPr="00AE7EFB" w14:paraId="6FEA55FD" w14:textId="77777777" w:rsidTr="00A05A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414796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1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3F227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4D7F89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227B8B" w14:textId="77777777" w:rsidR="00F85598" w:rsidRPr="00AE7EFB" w:rsidRDefault="00F85598" w:rsidP="00F8559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0</w:t>
            </w:r>
          </w:p>
        </w:tc>
      </w:tr>
    </w:tbl>
    <w:p w14:paraId="75825337" w14:textId="77777777" w:rsidR="00610C94" w:rsidRDefault="00610C94"/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98"/>
    <w:rsid w:val="000F67EB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  <w:rsid w:val="00F8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30B3D"/>
  <w15:chartTrackingRefBased/>
  <w15:docId w15:val="{A60CBCAF-883C-5744-83B9-CC41501E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598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598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2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2</cp:revision>
  <dcterms:created xsi:type="dcterms:W3CDTF">2019-06-11T19:06:00Z</dcterms:created>
  <dcterms:modified xsi:type="dcterms:W3CDTF">2019-06-11T19:07:00Z</dcterms:modified>
</cp:coreProperties>
</file>